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1-08-26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6AA9F7AB" w:rsidR="00B92965" w:rsidRDefault="00540F91" w:rsidP="00B92965">
                <w:r>
                  <w:t>8/26/2021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0A20CD60" w:rsidR="00B92965" w:rsidRDefault="00540F91" w:rsidP="00540F91">
                <w:r>
                  <w:t>Tuwele Khuzuet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6C70156F" w:rsidR="00B92965" w:rsidRDefault="00540F91" w:rsidP="00540F91">
                <w:r>
                  <w:t xml:space="preserve">“Moving towards understanding; acceptability of investigations following stillbirth in </w:t>
                </w:r>
                <w:proofErr w:type="spellStart"/>
                <w:r>
                  <w:t>su</w:t>
                </w:r>
                <w:r w:rsidR="00FA2194">
                  <w:t>b</w:t>
                </w:r>
                <w:r>
                  <w:t>-saharan</w:t>
                </w:r>
                <w:proofErr w:type="spellEnd"/>
                <w:r>
                  <w:t xml:space="preserve"> Africa: a grounded theory study”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339430E" w:rsidR="00B92965" w:rsidRDefault="00FA2194" w:rsidP="00FA2194">
                <w:r>
                  <w:t>BJOG-22-0382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09003C52" w:rsidR="00F52A77" w:rsidRDefault="00FA2194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4AE6903E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58B3D081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4C10E520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0EC7EC70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2E2A4B76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7D778BF2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77777777" w:rsidR="00AC2BE6" w:rsidRDefault="00AC2BE6" w:rsidP="00AC2BE6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61A9391C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65A12C10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7D633524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39BD3838" w:rsidR="00F52A77" w:rsidRDefault="00FA2194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F4AA9A9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33A7C71D" w:rsidR="00F52A77" w:rsidRDefault="00FA2194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9F685" w14:textId="77777777" w:rsidR="00B80EC0" w:rsidRDefault="00B80EC0" w:rsidP="00E23042">
      <w:r>
        <w:separator/>
      </w:r>
    </w:p>
  </w:endnote>
  <w:endnote w:type="continuationSeparator" w:id="0">
    <w:p w14:paraId="0589C17F" w14:textId="77777777" w:rsidR="00B80EC0" w:rsidRDefault="00B80EC0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6FE10002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FA2194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12B43D" w14:textId="77777777" w:rsidR="00B80EC0" w:rsidRDefault="00B80EC0" w:rsidP="00E23042">
      <w:r>
        <w:separator/>
      </w:r>
    </w:p>
  </w:footnote>
  <w:footnote w:type="continuationSeparator" w:id="0">
    <w:p w14:paraId="58F05E1C" w14:textId="77777777" w:rsidR="00B80EC0" w:rsidRDefault="00B80EC0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9222F"/>
    <w:rsid w:val="002C2D8C"/>
    <w:rsid w:val="002E51B0"/>
    <w:rsid w:val="003309F0"/>
    <w:rsid w:val="00341A75"/>
    <w:rsid w:val="00342223"/>
    <w:rsid w:val="003512AC"/>
    <w:rsid w:val="00432B4B"/>
    <w:rsid w:val="004F1DCB"/>
    <w:rsid w:val="004F79FD"/>
    <w:rsid w:val="005031F7"/>
    <w:rsid w:val="00507BC6"/>
    <w:rsid w:val="00530CFE"/>
    <w:rsid w:val="00540F91"/>
    <w:rsid w:val="00587022"/>
    <w:rsid w:val="005918F6"/>
    <w:rsid w:val="005A7BB7"/>
    <w:rsid w:val="00621D7D"/>
    <w:rsid w:val="00682E10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11707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80EC0"/>
    <w:rsid w:val="00B91294"/>
    <w:rsid w:val="00B926C2"/>
    <w:rsid w:val="00B92965"/>
    <w:rsid w:val="00B97E9F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A2194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096564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D037E1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01768-A648-4054-B78E-07F169F93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Khuzuet Tuwele</cp:lastModifiedBy>
  <cp:revision>3</cp:revision>
  <dcterms:created xsi:type="dcterms:W3CDTF">2022-06-03T05:39:00Z</dcterms:created>
  <dcterms:modified xsi:type="dcterms:W3CDTF">2022-06-03T05:56:00Z</dcterms:modified>
</cp:coreProperties>
</file>